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CDA494">
      <w:pPr>
        <w:widowControl/>
        <w:spacing w:line="480" w:lineRule="auto"/>
        <w:rPr>
          <w:rFonts w:hint="eastAsia" w:ascii="Times New Roman" w:hAnsi="Times New Roman" w:eastAsiaTheme="minorEastAsia"/>
          <w:b/>
          <w:sz w:val="24"/>
          <w:lang w:eastAsia="zh-CN"/>
        </w:rPr>
      </w:pPr>
      <w:r>
        <w:rPr>
          <w:rFonts w:ascii="Times New Roman" w:hAnsi="Times New Roman"/>
          <w:b/>
          <w:sz w:val="24"/>
        </w:rPr>
        <w:t>S2 Table</w:t>
      </w:r>
    </w:p>
    <w:tbl>
      <w:tblPr>
        <w:tblStyle w:val="1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3079"/>
        <w:gridCol w:w="3082"/>
      </w:tblGrid>
      <w:tr w14:paraId="4D935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1E3ACD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imension</w:t>
            </w:r>
          </w:p>
        </w:tc>
        <w:tc>
          <w:tcPr>
            <w:tcW w:w="1666" w:type="pct"/>
          </w:tcPr>
          <w:p w14:paraId="65782E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 of Items</w:t>
            </w:r>
          </w:p>
        </w:tc>
        <w:tc>
          <w:tcPr>
            <w:tcW w:w="1667" w:type="pct"/>
          </w:tcPr>
          <w:p w14:paraId="14B57E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ronbach’s Alpha</w:t>
            </w:r>
          </w:p>
        </w:tc>
      </w:tr>
      <w:tr w14:paraId="1004F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11A165A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lls</w:t>
            </w:r>
          </w:p>
        </w:tc>
        <w:tc>
          <w:tcPr>
            <w:tcW w:w="1666" w:type="pct"/>
          </w:tcPr>
          <w:p w14:paraId="0BA4B32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667" w:type="pct"/>
          </w:tcPr>
          <w:p w14:paraId="7B4341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6</w:t>
            </w:r>
          </w:p>
        </w:tc>
      </w:tr>
      <w:tr w14:paraId="251DB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69E8AD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ernal force injuries</w:t>
            </w:r>
          </w:p>
        </w:tc>
        <w:tc>
          <w:tcPr>
            <w:tcW w:w="1666" w:type="pct"/>
          </w:tcPr>
          <w:p w14:paraId="23FCA7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667" w:type="pct"/>
          </w:tcPr>
          <w:p w14:paraId="7820EE3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9</w:t>
            </w:r>
          </w:p>
        </w:tc>
      </w:tr>
      <w:tr w14:paraId="75437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5565F8C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rns</w:t>
            </w:r>
          </w:p>
        </w:tc>
        <w:tc>
          <w:tcPr>
            <w:tcW w:w="1666" w:type="pct"/>
          </w:tcPr>
          <w:p w14:paraId="111D40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667" w:type="pct"/>
          </w:tcPr>
          <w:p w14:paraId="22FDCB3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8</w:t>
            </w:r>
          </w:p>
        </w:tc>
      </w:tr>
      <w:tr w14:paraId="422E6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6489979C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oisonings</w:t>
            </w:r>
          </w:p>
        </w:tc>
        <w:tc>
          <w:tcPr>
            <w:tcW w:w="1666" w:type="pct"/>
          </w:tcPr>
          <w:p w14:paraId="703BE70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667" w:type="pct"/>
          </w:tcPr>
          <w:p w14:paraId="4C857A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0</w:t>
            </w:r>
          </w:p>
        </w:tc>
      </w:tr>
      <w:tr w14:paraId="412B8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4886453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eign body injuries</w:t>
            </w:r>
          </w:p>
        </w:tc>
        <w:tc>
          <w:tcPr>
            <w:tcW w:w="1666" w:type="pct"/>
          </w:tcPr>
          <w:p w14:paraId="0641639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667" w:type="pct"/>
          </w:tcPr>
          <w:p w14:paraId="7A773F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</w:tr>
      <w:tr w14:paraId="12410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40E200F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imal-related injuries</w:t>
            </w:r>
          </w:p>
        </w:tc>
        <w:tc>
          <w:tcPr>
            <w:tcW w:w="1666" w:type="pct"/>
          </w:tcPr>
          <w:p w14:paraId="2368E91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67" w:type="pct"/>
          </w:tcPr>
          <w:p w14:paraId="600E7D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3</w:t>
            </w:r>
          </w:p>
        </w:tc>
      </w:tr>
      <w:tr w14:paraId="628C9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 w14:paraId="634BB2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666" w:type="pct"/>
          </w:tcPr>
          <w:p w14:paraId="333CBD2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667" w:type="pct"/>
          </w:tcPr>
          <w:p w14:paraId="326F23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6</w:t>
            </w:r>
          </w:p>
        </w:tc>
      </w:tr>
    </w:tbl>
    <w:p w14:paraId="6D09000C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headerReference r:id="rId4" w:type="first"/>
      <w:footerReference r:id="rId6" w:type="first"/>
      <w:headerReference r:id="rId3" w:type="default"/>
      <w:footerReference r:id="rId5" w:type="default"/>
      <w:pgSz w:w="11906" w:h="16838"/>
      <w:pgMar w:top="1440" w:right="1440" w:bottom="1440" w:left="1440" w:header="851" w:footer="992" w:gutter="0"/>
      <w:lnNumType w:countBy="0" w:restart="continuous"/>
      <w:pgNumType w:start="1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1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85304926"/>
    </w:sdtPr>
    <w:sdtContent>
      <w:p w14:paraId="53AEFFE2">
        <w:pPr>
          <w:pStyle w:val="9"/>
        </w:pPr>
      </w:p>
    </w:sdtContent>
  </w:sdt>
  <w:p w14:paraId="21F36211">
    <w:pPr>
      <w:pStyle w:val="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  <w:sz w:val="24"/>
      </w:rPr>
      <w:id w:val="-388577359"/>
    </w:sdtPr>
    <w:sdtEndPr>
      <w:rPr>
        <w:rFonts w:ascii="Times New Roman" w:hAnsi="Times New Roman" w:cs="Times New Roman"/>
        <w:sz w:val="24"/>
      </w:rPr>
    </w:sdtEndPr>
    <w:sdtContent>
      <w:p w14:paraId="4D64E7B4">
        <w:pPr>
          <w:pStyle w:val="9"/>
          <w:rPr>
            <w:rFonts w:ascii="Times New Roman" w:hAnsi="Times New Roman" w:cs="Times New Roman"/>
            <w:sz w:val="24"/>
          </w:rPr>
        </w:pP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2</w:t>
        </w:r>
        <w:r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2D898EBD">
    <w:pPr>
      <w:pStyle w:val="9"/>
      <w:rPr>
        <w:rFonts w:ascii="Times New Roman" w:hAnsi="Times New Roman"/>
        <w:sz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8F75DE">
    <w:pPr>
      <w:pStyle w:val="1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7C7BC2"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hYjIwYTFkMDUyN2RmOGI2OTNiMWRjYmY5MjBlYTUifQ=="/>
    <w:docVar w:name="KSO_WPS_MARK_KEY" w:val="60f5f3c5-084d-4bc9-9944-6900f608e749"/>
  </w:docVars>
  <w:rsids>
    <w:rsidRoot w:val="00172A27"/>
    <w:rsid w:val="00005D0C"/>
    <w:rsid w:val="00010059"/>
    <w:rsid w:val="000306C9"/>
    <w:rsid w:val="00045300"/>
    <w:rsid w:val="000505A2"/>
    <w:rsid w:val="00073417"/>
    <w:rsid w:val="00077E19"/>
    <w:rsid w:val="00085081"/>
    <w:rsid w:val="0009483A"/>
    <w:rsid w:val="000A00A0"/>
    <w:rsid w:val="000A7C76"/>
    <w:rsid w:val="000B0D88"/>
    <w:rsid w:val="000B34A4"/>
    <w:rsid w:val="000C7627"/>
    <w:rsid w:val="000D0136"/>
    <w:rsid w:val="000D0ED4"/>
    <w:rsid w:val="000E2649"/>
    <w:rsid w:val="000E46D5"/>
    <w:rsid w:val="0010571B"/>
    <w:rsid w:val="00106394"/>
    <w:rsid w:val="001131D3"/>
    <w:rsid w:val="00136033"/>
    <w:rsid w:val="00141927"/>
    <w:rsid w:val="0014268F"/>
    <w:rsid w:val="00143860"/>
    <w:rsid w:val="00145C40"/>
    <w:rsid w:val="001567B0"/>
    <w:rsid w:val="00162440"/>
    <w:rsid w:val="00164EE8"/>
    <w:rsid w:val="00172609"/>
    <w:rsid w:val="00172A27"/>
    <w:rsid w:val="001860E0"/>
    <w:rsid w:val="001A373D"/>
    <w:rsid w:val="001A6879"/>
    <w:rsid w:val="001C5DDC"/>
    <w:rsid w:val="001D0F91"/>
    <w:rsid w:val="001D1E8A"/>
    <w:rsid w:val="001D3888"/>
    <w:rsid w:val="001E2CA6"/>
    <w:rsid w:val="001F39CB"/>
    <w:rsid w:val="00215512"/>
    <w:rsid w:val="002161FC"/>
    <w:rsid w:val="00222537"/>
    <w:rsid w:val="0023613C"/>
    <w:rsid w:val="00243F7F"/>
    <w:rsid w:val="00247D3A"/>
    <w:rsid w:val="00250990"/>
    <w:rsid w:val="002713F2"/>
    <w:rsid w:val="0027393D"/>
    <w:rsid w:val="00277E74"/>
    <w:rsid w:val="00285834"/>
    <w:rsid w:val="00285AF8"/>
    <w:rsid w:val="002866BD"/>
    <w:rsid w:val="002914FE"/>
    <w:rsid w:val="00294AD1"/>
    <w:rsid w:val="00295DDF"/>
    <w:rsid w:val="002B0028"/>
    <w:rsid w:val="002D1484"/>
    <w:rsid w:val="002E2615"/>
    <w:rsid w:val="002E3657"/>
    <w:rsid w:val="00304B2D"/>
    <w:rsid w:val="00310F00"/>
    <w:rsid w:val="00324346"/>
    <w:rsid w:val="0032632D"/>
    <w:rsid w:val="00335CD6"/>
    <w:rsid w:val="00345E8F"/>
    <w:rsid w:val="0035063A"/>
    <w:rsid w:val="003508D3"/>
    <w:rsid w:val="003536C7"/>
    <w:rsid w:val="00353EC3"/>
    <w:rsid w:val="0036242E"/>
    <w:rsid w:val="00370BB6"/>
    <w:rsid w:val="003826E8"/>
    <w:rsid w:val="00383A05"/>
    <w:rsid w:val="00385633"/>
    <w:rsid w:val="003909FD"/>
    <w:rsid w:val="003A0DC2"/>
    <w:rsid w:val="003A60A2"/>
    <w:rsid w:val="003A6213"/>
    <w:rsid w:val="003A764E"/>
    <w:rsid w:val="003B70CD"/>
    <w:rsid w:val="003B73F4"/>
    <w:rsid w:val="003C1D17"/>
    <w:rsid w:val="004023FE"/>
    <w:rsid w:val="00413A43"/>
    <w:rsid w:val="004202E2"/>
    <w:rsid w:val="00423D3F"/>
    <w:rsid w:val="00426163"/>
    <w:rsid w:val="004302BC"/>
    <w:rsid w:val="00441CDB"/>
    <w:rsid w:val="00445621"/>
    <w:rsid w:val="004502C4"/>
    <w:rsid w:val="004607D6"/>
    <w:rsid w:val="00462FDF"/>
    <w:rsid w:val="00463699"/>
    <w:rsid w:val="00467619"/>
    <w:rsid w:val="004820A0"/>
    <w:rsid w:val="0048347E"/>
    <w:rsid w:val="00497E5A"/>
    <w:rsid w:val="004C3553"/>
    <w:rsid w:val="004F6993"/>
    <w:rsid w:val="0050378E"/>
    <w:rsid w:val="00510F14"/>
    <w:rsid w:val="0051674C"/>
    <w:rsid w:val="005235AA"/>
    <w:rsid w:val="0053091B"/>
    <w:rsid w:val="005447E7"/>
    <w:rsid w:val="0056389A"/>
    <w:rsid w:val="005743E2"/>
    <w:rsid w:val="00583833"/>
    <w:rsid w:val="00587509"/>
    <w:rsid w:val="00596491"/>
    <w:rsid w:val="005A3ED7"/>
    <w:rsid w:val="005C51B3"/>
    <w:rsid w:val="005C58D8"/>
    <w:rsid w:val="005D25AE"/>
    <w:rsid w:val="005D7A11"/>
    <w:rsid w:val="00631526"/>
    <w:rsid w:val="006448F7"/>
    <w:rsid w:val="00653D80"/>
    <w:rsid w:val="00685286"/>
    <w:rsid w:val="006903FB"/>
    <w:rsid w:val="006959F1"/>
    <w:rsid w:val="006A7E92"/>
    <w:rsid w:val="006B155E"/>
    <w:rsid w:val="006B586D"/>
    <w:rsid w:val="006B6182"/>
    <w:rsid w:val="006C1D99"/>
    <w:rsid w:val="006E117E"/>
    <w:rsid w:val="006E379A"/>
    <w:rsid w:val="006E3D31"/>
    <w:rsid w:val="006F0A24"/>
    <w:rsid w:val="006F0CDA"/>
    <w:rsid w:val="006F0DB0"/>
    <w:rsid w:val="006F637C"/>
    <w:rsid w:val="007015CA"/>
    <w:rsid w:val="00701972"/>
    <w:rsid w:val="0070356C"/>
    <w:rsid w:val="00710DF5"/>
    <w:rsid w:val="007247EB"/>
    <w:rsid w:val="00730D28"/>
    <w:rsid w:val="007600C9"/>
    <w:rsid w:val="00761073"/>
    <w:rsid w:val="00775342"/>
    <w:rsid w:val="007A3D6D"/>
    <w:rsid w:val="007A7B92"/>
    <w:rsid w:val="007B3848"/>
    <w:rsid w:val="007B5D28"/>
    <w:rsid w:val="007B6B77"/>
    <w:rsid w:val="007C4274"/>
    <w:rsid w:val="007E0BEA"/>
    <w:rsid w:val="007E0DA4"/>
    <w:rsid w:val="007E0FFC"/>
    <w:rsid w:val="008073D1"/>
    <w:rsid w:val="00831CDE"/>
    <w:rsid w:val="00844A09"/>
    <w:rsid w:val="00846A45"/>
    <w:rsid w:val="00855436"/>
    <w:rsid w:val="00865CDF"/>
    <w:rsid w:val="0086603C"/>
    <w:rsid w:val="00892019"/>
    <w:rsid w:val="008B2A12"/>
    <w:rsid w:val="008B4310"/>
    <w:rsid w:val="008B6ED9"/>
    <w:rsid w:val="008C24DA"/>
    <w:rsid w:val="008D0E82"/>
    <w:rsid w:val="008D1AA8"/>
    <w:rsid w:val="008D566E"/>
    <w:rsid w:val="008E291F"/>
    <w:rsid w:val="008F5317"/>
    <w:rsid w:val="0090475B"/>
    <w:rsid w:val="00907004"/>
    <w:rsid w:val="00910D58"/>
    <w:rsid w:val="00912496"/>
    <w:rsid w:val="009241AB"/>
    <w:rsid w:val="00930D1A"/>
    <w:rsid w:val="00937225"/>
    <w:rsid w:val="009437C8"/>
    <w:rsid w:val="00947B71"/>
    <w:rsid w:val="0095678C"/>
    <w:rsid w:val="0098680D"/>
    <w:rsid w:val="009A5294"/>
    <w:rsid w:val="009B3938"/>
    <w:rsid w:val="009C2757"/>
    <w:rsid w:val="009D28A9"/>
    <w:rsid w:val="009E3DE9"/>
    <w:rsid w:val="009F3442"/>
    <w:rsid w:val="00A16CFF"/>
    <w:rsid w:val="00A16DA4"/>
    <w:rsid w:val="00A22716"/>
    <w:rsid w:val="00A22B0D"/>
    <w:rsid w:val="00A26D2D"/>
    <w:rsid w:val="00A308E9"/>
    <w:rsid w:val="00A34842"/>
    <w:rsid w:val="00A37FB1"/>
    <w:rsid w:val="00A509BC"/>
    <w:rsid w:val="00A561A2"/>
    <w:rsid w:val="00A7120E"/>
    <w:rsid w:val="00A93B4B"/>
    <w:rsid w:val="00A94155"/>
    <w:rsid w:val="00AA4018"/>
    <w:rsid w:val="00AB4838"/>
    <w:rsid w:val="00AB6EC7"/>
    <w:rsid w:val="00AD11F6"/>
    <w:rsid w:val="00AD3C55"/>
    <w:rsid w:val="00AE477E"/>
    <w:rsid w:val="00AF50FD"/>
    <w:rsid w:val="00AF5D8C"/>
    <w:rsid w:val="00B14EBF"/>
    <w:rsid w:val="00B34DB2"/>
    <w:rsid w:val="00B7587A"/>
    <w:rsid w:val="00B847F9"/>
    <w:rsid w:val="00B84C9A"/>
    <w:rsid w:val="00B92BDA"/>
    <w:rsid w:val="00B93257"/>
    <w:rsid w:val="00B93899"/>
    <w:rsid w:val="00BB2197"/>
    <w:rsid w:val="00BB361F"/>
    <w:rsid w:val="00BC2038"/>
    <w:rsid w:val="00BD20FB"/>
    <w:rsid w:val="00BD4818"/>
    <w:rsid w:val="00BE5737"/>
    <w:rsid w:val="00BE74F1"/>
    <w:rsid w:val="00BF4DAE"/>
    <w:rsid w:val="00C45AA2"/>
    <w:rsid w:val="00C64360"/>
    <w:rsid w:val="00C753EA"/>
    <w:rsid w:val="00C77450"/>
    <w:rsid w:val="00C8371B"/>
    <w:rsid w:val="00C844DB"/>
    <w:rsid w:val="00C86088"/>
    <w:rsid w:val="00CC0E8B"/>
    <w:rsid w:val="00CC3B4A"/>
    <w:rsid w:val="00CD03EC"/>
    <w:rsid w:val="00CD6149"/>
    <w:rsid w:val="00CD7A46"/>
    <w:rsid w:val="00CE2F54"/>
    <w:rsid w:val="00CF5CC7"/>
    <w:rsid w:val="00D01182"/>
    <w:rsid w:val="00D21174"/>
    <w:rsid w:val="00D310ED"/>
    <w:rsid w:val="00D32617"/>
    <w:rsid w:val="00D6552C"/>
    <w:rsid w:val="00D828FD"/>
    <w:rsid w:val="00D94379"/>
    <w:rsid w:val="00DC00E3"/>
    <w:rsid w:val="00DC2667"/>
    <w:rsid w:val="00DD3042"/>
    <w:rsid w:val="00DE0FA3"/>
    <w:rsid w:val="00DE728D"/>
    <w:rsid w:val="00E10A56"/>
    <w:rsid w:val="00E21368"/>
    <w:rsid w:val="00E33CE6"/>
    <w:rsid w:val="00E3762C"/>
    <w:rsid w:val="00E444F7"/>
    <w:rsid w:val="00E502C1"/>
    <w:rsid w:val="00E67F07"/>
    <w:rsid w:val="00E71B3A"/>
    <w:rsid w:val="00E724B3"/>
    <w:rsid w:val="00E77AAA"/>
    <w:rsid w:val="00EA4F17"/>
    <w:rsid w:val="00EA728A"/>
    <w:rsid w:val="00EB4696"/>
    <w:rsid w:val="00EB6D8E"/>
    <w:rsid w:val="00EB7530"/>
    <w:rsid w:val="00EC1677"/>
    <w:rsid w:val="00EC2588"/>
    <w:rsid w:val="00ED77C6"/>
    <w:rsid w:val="00EE12E9"/>
    <w:rsid w:val="00EF72B7"/>
    <w:rsid w:val="00EF7EA9"/>
    <w:rsid w:val="00F020B6"/>
    <w:rsid w:val="00F04758"/>
    <w:rsid w:val="00F20BB9"/>
    <w:rsid w:val="00F32AE5"/>
    <w:rsid w:val="00F33BD9"/>
    <w:rsid w:val="00F344EA"/>
    <w:rsid w:val="00F43788"/>
    <w:rsid w:val="00F606FA"/>
    <w:rsid w:val="00F60B93"/>
    <w:rsid w:val="00F60E8C"/>
    <w:rsid w:val="00F6120F"/>
    <w:rsid w:val="00F73029"/>
    <w:rsid w:val="00F80D02"/>
    <w:rsid w:val="00F83EA0"/>
    <w:rsid w:val="00F94FFA"/>
    <w:rsid w:val="00F9720E"/>
    <w:rsid w:val="00FA5C36"/>
    <w:rsid w:val="00FB79C5"/>
    <w:rsid w:val="00FC3A70"/>
    <w:rsid w:val="00FF39C4"/>
    <w:rsid w:val="00FF7D78"/>
    <w:rsid w:val="01663A9B"/>
    <w:rsid w:val="01946C3E"/>
    <w:rsid w:val="025C01AD"/>
    <w:rsid w:val="028A1E3A"/>
    <w:rsid w:val="03792286"/>
    <w:rsid w:val="03F63D61"/>
    <w:rsid w:val="045B440F"/>
    <w:rsid w:val="057228FE"/>
    <w:rsid w:val="06952DD7"/>
    <w:rsid w:val="074C1F82"/>
    <w:rsid w:val="07EE7E7A"/>
    <w:rsid w:val="087B5452"/>
    <w:rsid w:val="08C2766D"/>
    <w:rsid w:val="0914356C"/>
    <w:rsid w:val="09B7615D"/>
    <w:rsid w:val="0AD802FD"/>
    <w:rsid w:val="0AF575D4"/>
    <w:rsid w:val="0B3E73E1"/>
    <w:rsid w:val="0B644D95"/>
    <w:rsid w:val="0C3A34E6"/>
    <w:rsid w:val="0CA5410C"/>
    <w:rsid w:val="0CD76A0A"/>
    <w:rsid w:val="0D4002A7"/>
    <w:rsid w:val="0D7B2C05"/>
    <w:rsid w:val="0D877A54"/>
    <w:rsid w:val="0E177FD7"/>
    <w:rsid w:val="0E970CA5"/>
    <w:rsid w:val="0EC20275"/>
    <w:rsid w:val="0EEA6265"/>
    <w:rsid w:val="0F2A4DA1"/>
    <w:rsid w:val="0F96398C"/>
    <w:rsid w:val="0FA411DC"/>
    <w:rsid w:val="0FA542B8"/>
    <w:rsid w:val="0FB84576"/>
    <w:rsid w:val="0FF2298B"/>
    <w:rsid w:val="108E526D"/>
    <w:rsid w:val="109C2F93"/>
    <w:rsid w:val="115D78DE"/>
    <w:rsid w:val="11947751"/>
    <w:rsid w:val="119B43DD"/>
    <w:rsid w:val="121D324A"/>
    <w:rsid w:val="13025724"/>
    <w:rsid w:val="132E7E1C"/>
    <w:rsid w:val="135037A6"/>
    <w:rsid w:val="13F3525E"/>
    <w:rsid w:val="14800D33"/>
    <w:rsid w:val="14EF6C65"/>
    <w:rsid w:val="15610299"/>
    <w:rsid w:val="16896C1A"/>
    <w:rsid w:val="16925B1A"/>
    <w:rsid w:val="16EA4814"/>
    <w:rsid w:val="17B36718"/>
    <w:rsid w:val="1814296C"/>
    <w:rsid w:val="18A832BE"/>
    <w:rsid w:val="18B05267"/>
    <w:rsid w:val="19686DE8"/>
    <w:rsid w:val="19DD344F"/>
    <w:rsid w:val="1A2F4F4D"/>
    <w:rsid w:val="1A565E77"/>
    <w:rsid w:val="1B462924"/>
    <w:rsid w:val="1B554EC0"/>
    <w:rsid w:val="1B682141"/>
    <w:rsid w:val="1BF95931"/>
    <w:rsid w:val="1C0B7318"/>
    <w:rsid w:val="1CC950A2"/>
    <w:rsid w:val="1CFC5477"/>
    <w:rsid w:val="1D907AC0"/>
    <w:rsid w:val="1EBA19DF"/>
    <w:rsid w:val="1F4209EC"/>
    <w:rsid w:val="1F490AD7"/>
    <w:rsid w:val="1FB351F3"/>
    <w:rsid w:val="20542ED4"/>
    <w:rsid w:val="20CC72CB"/>
    <w:rsid w:val="21132EE8"/>
    <w:rsid w:val="215568F7"/>
    <w:rsid w:val="217F6677"/>
    <w:rsid w:val="219C0FD3"/>
    <w:rsid w:val="21A0585D"/>
    <w:rsid w:val="21E739C2"/>
    <w:rsid w:val="21FB0519"/>
    <w:rsid w:val="22076023"/>
    <w:rsid w:val="2292555A"/>
    <w:rsid w:val="22BA2405"/>
    <w:rsid w:val="237E6D5B"/>
    <w:rsid w:val="23D27BE8"/>
    <w:rsid w:val="23DC56BB"/>
    <w:rsid w:val="23F02F20"/>
    <w:rsid w:val="246F00E2"/>
    <w:rsid w:val="24C50FFA"/>
    <w:rsid w:val="24EE158D"/>
    <w:rsid w:val="255B1E43"/>
    <w:rsid w:val="25D54AB7"/>
    <w:rsid w:val="26243848"/>
    <w:rsid w:val="26DF658F"/>
    <w:rsid w:val="26E62455"/>
    <w:rsid w:val="26EA5ACA"/>
    <w:rsid w:val="26FE5412"/>
    <w:rsid w:val="27A22E1C"/>
    <w:rsid w:val="287E12DC"/>
    <w:rsid w:val="28B53EBB"/>
    <w:rsid w:val="28DB22D0"/>
    <w:rsid w:val="294C190C"/>
    <w:rsid w:val="2999155D"/>
    <w:rsid w:val="2A392A9B"/>
    <w:rsid w:val="2A5434C6"/>
    <w:rsid w:val="2A8766DB"/>
    <w:rsid w:val="2A900A61"/>
    <w:rsid w:val="2B2A2D61"/>
    <w:rsid w:val="2B4D19FB"/>
    <w:rsid w:val="2BCC0909"/>
    <w:rsid w:val="2C092093"/>
    <w:rsid w:val="2C45606C"/>
    <w:rsid w:val="2D131FFD"/>
    <w:rsid w:val="2D1A36DB"/>
    <w:rsid w:val="2D38188B"/>
    <w:rsid w:val="2D3B20CE"/>
    <w:rsid w:val="2D8C63A3"/>
    <w:rsid w:val="2DC05CAB"/>
    <w:rsid w:val="2E0515E5"/>
    <w:rsid w:val="2E107F72"/>
    <w:rsid w:val="2E38601A"/>
    <w:rsid w:val="2E7701F0"/>
    <w:rsid w:val="2E7F189D"/>
    <w:rsid w:val="2E947205"/>
    <w:rsid w:val="2EEE7798"/>
    <w:rsid w:val="2F1403FE"/>
    <w:rsid w:val="2F2A4B82"/>
    <w:rsid w:val="2FC242BB"/>
    <w:rsid w:val="302A5C70"/>
    <w:rsid w:val="308103B7"/>
    <w:rsid w:val="30D075ED"/>
    <w:rsid w:val="31A57242"/>
    <w:rsid w:val="31C841FA"/>
    <w:rsid w:val="31EC2147"/>
    <w:rsid w:val="32585F5F"/>
    <w:rsid w:val="329E27AC"/>
    <w:rsid w:val="332117BC"/>
    <w:rsid w:val="339F698C"/>
    <w:rsid w:val="33B22B63"/>
    <w:rsid w:val="33E34CF5"/>
    <w:rsid w:val="346F3234"/>
    <w:rsid w:val="3486262C"/>
    <w:rsid w:val="34B37B39"/>
    <w:rsid w:val="34E95B8A"/>
    <w:rsid w:val="358D790F"/>
    <w:rsid w:val="359423B7"/>
    <w:rsid w:val="35AD52A1"/>
    <w:rsid w:val="360030D1"/>
    <w:rsid w:val="360F78D5"/>
    <w:rsid w:val="36582D72"/>
    <w:rsid w:val="36B81FB7"/>
    <w:rsid w:val="36C50230"/>
    <w:rsid w:val="37F471BA"/>
    <w:rsid w:val="385524B8"/>
    <w:rsid w:val="391D76ED"/>
    <w:rsid w:val="39A011A2"/>
    <w:rsid w:val="3A6872EB"/>
    <w:rsid w:val="3BAF7507"/>
    <w:rsid w:val="3BCC4534"/>
    <w:rsid w:val="3C1149C7"/>
    <w:rsid w:val="3C1C05F7"/>
    <w:rsid w:val="3C405986"/>
    <w:rsid w:val="3C7C545C"/>
    <w:rsid w:val="3C977C68"/>
    <w:rsid w:val="3CA36EAE"/>
    <w:rsid w:val="3D8E5820"/>
    <w:rsid w:val="3E3548AC"/>
    <w:rsid w:val="3ECB1845"/>
    <w:rsid w:val="3F044083"/>
    <w:rsid w:val="3F325709"/>
    <w:rsid w:val="3F677D01"/>
    <w:rsid w:val="3FB44C89"/>
    <w:rsid w:val="3FFC4A76"/>
    <w:rsid w:val="405321BE"/>
    <w:rsid w:val="40AA17FD"/>
    <w:rsid w:val="40AD367C"/>
    <w:rsid w:val="429C65BE"/>
    <w:rsid w:val="42A27D35"/>
    <w:rsid w:val="42CF57FD"/>
    <w:rsid w:val="42D34C38"/>
    <w:rsid w:val="42F461DC"/>
    <w:rsid w:val="43362BE2"/>
    <w:rsid w:val="43930F64"/>
    <w:rsid w:val="43951660"/>
    <w:rsid w:val="43C17AA6"/>
    <w:rsid w:val="44233C21"/>
    <w:rsid w:val="44B76AAD"/>
    <w:rsid w:val="44C30D9D"/>
    <w:rsid w:val="44C3656C"/>
    <w:rsid w:val="4504095C"/>
    <w:rsid w:val="451A0CA1"/>
    <w:rsid w:val="452A2840"/>
    <w:rsid w:val="46457B74"/>
    <w:rsid w:val="46A50E9C"/>
    <w:rsid w:val="46DD504C"/>
    <w:rsid w:val="46EC4E71"/>
    <w:rsid w:val="472E5983"/>
    <w:rsid w:val="475F2B78"/>
    <w:rsid w:val="47935219"/>
    <w:rsid w:val="484F02A2"/>
    <w:rsid w:val="48904B42"/>
    <w:rsid w:val="48A009F7"/>
    <w:rsid w:val="48AB020C"/>
    <w:rsid w:val="48B30830"/>
    <w:rsid w:val="48C23892"/>
    <w:rsid w:val="494F65F0"/>
    <w:rsid w:val="4A385998"/>
    <w:rsid w:val="4A612A82"/>
    <w:rsid w:val="4A987D4B"/>
    <w:rsid w:val="4B6E67C2"/>
    <w:rsid w:val="4B8B339F"/>
    <w:rsid w:val="4BA57F56"/>
    <w:rsid w:val="4CAE0A19"/>
    <w:rsid w:val="4CCF55CC"/>
    <w:rsid w:val="4D2D528F"/>
    <w:rsid w:val="4D303129"/>
    <w:rsid w:val="4D654CDF"/>
    <w:rsid w:val="4D9A3C2A"/>
    <w:rsid w:val="4FB14A10"/>
    <w:rsid w:val="4FF8269E"/>
    <w:rsid w:val="503C30E3"/>
    <w:rsid w:val="506A63DE"/>
    <w:rsid w:val="513248B3"/>
    <w:rsid w:val="51363027"/>
    <w:rsid w:val="51CE2D4F"/>
    <w:rsid w:val="522F5C48"/>
    <w:rsid w:val="524D482C"/>
    <w:rsid w:val="52C3300B"/>
    <w:rsid w:val="53D4668F"/>
    <w:rsid w:val="53E4017E"/>
    <w:rsid w:val="54DC74C5"/>
    <w:rsid w:val="551F005E"/>
    <w:rsid w:val="55D547B0"/>
    <w:rsid w:val="5602304A"/>
    <w:rsid w:val="56B26F0D"/>
    <w:rsid w:val="577C4C6B"/>
    <w:rsid w:val="577F24CB"/>
    <w:rsid w:val="57862D9C"/>
    <w:rsid w:val="57B00A6E"/>
    <w:rsid w:val="57FD4565"/>
    <w:rsid w:val="580E2A94"/>
    <w:rsid w:val="582E05F2"/>
    <w:rsid w:val="583F63BC"/>
    <w:rsid w:val="585F1581"/>
    <w:rsid w:val="586E34DB"/>
    <w:rsid w:val="58852843"/>
    <w:rsid w:val="58A64FC7"/>
    <w:rsid w:val="58DF7FAC"/>
    <w:rsid w:val="590C5846"/>
    <w:rsid w:val="593D5DAF"/>
    <w:rsid w:val="59CE1C2B"/>
    <w:rsid w:val="5AA84F1A"/>
    <w:rsid w:val="5AD00518"/>
    <w:rsid w:val="5C067CF2"/>
    <w:rsid w:val="5CC87643"/>
    <w:rsid w:val="5CCD6124"/>
    <w:rsid w:val="5CD006A2"/>
    <w:rsid w:val="5CE644DC"/>
    <w:rsid w:val="5D5A30F0"/>
    <w:rsid w:val="5D764CEE"/>
    <w:rsid w:val="5D85694A"/>
    <w:rsid w:val="5DFE4FC1"/>
    <w:rsid w:val="5E0F298C"/>
    <w:rsid w:val="5E1C257C"/>
    <w:rsid w:val="5EC50B78"/>
    <w:rsid w:val="5F7B029C"/>
    <w:rsid w:val="5F7E1935"/>
    <w:rsid w:val="5FAB50AA"/>
    <w:rsid w:val="5FE80FB2"/>
    <w:rsid w:val="601156CE"/>
    <w:rsid w:val="602C050B"/>
    <w:rsid w:val="604D1576"/>
    <w:rsid w:val="609216C9"/>
    <w:rsid w:val="60CA7527"/>
    <w:rsid w:val="60D8696D"/>
    <w:rsid w:val="60E463E7"/>
    <w:rsid w:val="6126656D"/>
    <w:rsid w:val="616B3D18"/>
    <w:rsid w:val="619900F0"/>
    <w:rsid w:val="61B551C2"/>
    <w:rsid w:val="6278198B"/>
    <w:rsid w:val="632223E3"/>
    <w:rsid w:val="634B7942"/>
    <w:rsid w:val="63785A95"/>
    <w:rsid w:val="63C127EF"/>
    <w:rsid w:val="641E470E"/>
    <w:rsid w:val="64F61C4E"/>
    <w:rsid w:val="64F9484F"/>
    <w:rsid w:val="65B92EE6"/>
    <w:rsid w:val="661548C2"/>
    <w:rsid w:val="668577D6"/>
    <w:rsid w:val="66E42D85"/>
    <w:rsid w:val="684B1AEE"/>
    <w:rsid w:val="68AD7392"/>
    <w:rsid w:val="694F7CAA"/>
    <w:rsid w:val="69DE60FF"/>
    <w:rsid w:val="6A1B7B8C"/>
    <w:rsid w:val="6A6B466F"/>
    <w:rsid w:val="6AD17AEC"/>
    <w:rsid w:val="6ADC0D41"/>
    <w:rsid w:val="6CC3220D"/>
    <w:rsid w:val="6D8968A8"/>
    <w:rsid w:val="6DD947B2"/>
    <w:rsid w:val="6E114DF8"/>
    <w:rsid w:val="6E271358"/>
    <w:rsid w:val="6F94103A"/>
    <w:rsid w:val="70011CC6"/>
    <w:rsid w:val="701D24D1"/>
    <w:rsid w:val="70741736"/>
    <w:rsid w:val="70857A8F"/>
    <w:rsid w:val="70E10542"/>
    <w:rsid w:val="719108C5"/>
    <w:rsid w:val="719254D7"/>
    <w:rsid w:val="71972E14"/>
    <w:rsid w:val="72165DE1"/>
    <w:rsid w:val="725B5276"/>
    <w:rsid w:val="727F0C70"/>
    <w:rsid w:val="72833799"/>
    <w:rsid w:val="73C10394"/>
    <w:rsid w:val="73E610C9"/>
    <w:rsid w:val="74381A66"/>
    <w:rsid w:val="74A429F8"/>
    <w:rsid w:val="74AA0CD3"/>
    <w:rsid w:val="74D87834"/>
    <w:rsid w:val="74FC71B8"/>
    <w:rsid w:val="753E74D0"/>
    <w:rsid w:val="75421C92"/>
    <w:rsid w:val="759C4F67"/>
    <w:rsid w:val="75E023B5"/>
    <w:rsid w:val="77D9530E"/>
    <w:rsid w:val="781C75D4"/>
    <w:rsid w:val="7832466A"/>
    <w:rsid w:val="783379E3"/>
    <w:rsid w:val="787072A5"/>
    <w:rsid w:val="78877E52"/>
    <w:rsid w:val="78A6779E"/>
    <w:rsid w:val="78D45AD6"/>
    <w:rsid w:val="79273ADF"/>
    <w:rsid w:val="799734C4"/>
    <w:rsid w:val="7A127D6C"/>
    <w:rsid w:val="7A3854A2"/>
    <w:rsid w:val="7A4A31D8"/>
    <w:rsid w:val="7A525D42"/>
    <w:rsid w:val="7A5B4AC7"/>
    <w:rsid w:val="7A7F50F6"/>
    <w:rsid w:val="7A8962B8"/>
    <w:rsid w:val="7C51460C"/>
    <w:rsid w:val="7D1010A2"/>
    <w:rsid w:val="7D5724CF"/>
    <w:rsid w:val="7D661028"/>
    <w:rsid w:val="7D6F2766"/>
    <w:rsid w:val="7D8B4C49"/>
    <w:rsid w:val="7DBB6F37"/>
    <w:rsid w:val="7DBD3DCA"/>
    <w:rsid w:val="7E01440D"/>
    <w:rsid w:val="7E7754C8"/>
    <w:rsid w:val="7F8B29FA"/>
    <w:rsid w:val="7FC261BC"/>
    <w:rsid w:val="7FD44989"/>
    <w:rsid w:val="7FDB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theme="minorBidi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theme="minorBidi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theme="minorBidi"/>
      <w:b/>
      <w:color w:val="000000"/>
      <w:sz w:val="26"/>
      <w:szCs w:val="24"/>
      <w:lang w:val="en-US" w:eastAsia="zh-CN" w:bidi="ar-SA"/>
    </w:rPr>
  </w:style>
  <w:style w:type="paragraph" w:styleId="5">
    <w:name w:val="heading 4"/>
    <w:basedOn w:val="1"/>
    <w:next w:val="1"/>
    <w:link w:val="28"/>
    <w:semiHidden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E75B6" w:themeColor="accent1" w:themeShade="BF"/>
    </w:rPr>
  </w:style>
  <w:style w:type="paragraph" w:styleId="6">
    <w:name w:val="heading 5"/>
    <w:basedOn w:val="1"/>
    <w:next w:val="1"/>
    <w:link w:val="29"/>
    <w:semiHidden/>
    <w:unhideWhenUsed/>
    <w:qFormat/>
    <w:uiPriority w:val="0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E75B6" w:themeColor="accent1" w:themeShade="BF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text"/>
    <w:basedOn w:val="1"/>
    <w:link w:val="24"/>
    <w:qFormat/>
    <w:uiPriority w:val="99"/>
    <w:pPr>
      <w:jc w:val="left"/>
    </w:pPr>
  </w:style>
  <w:style w:type="paragraph" w:styleId="8">
    <w:name w:val="Balloon Text"/>
    <w:basedOn w:val="1"/>
    <w:link w:val="33"/>
    <w:qFormat/>
    <w:uiPriority w:val="0"/>
    <w:rPr>
      <w:rFonts w:ascii="Segoe UI" w:hAnsi="Segoe UI" w:cs="Segoe UI"/>
      <w:sz w:val="18"/>
      <w:szCs w:val="18"/>
    </w:rPr>
  </w:style>
  <w:style w:type="paragraph" w:styleId="9">
    <w:name w:val="footer"/>
    <w:basedOn w:val="1"/>
    <w:link w:val="31"/>
    <w:qFormat/>
    <w:uiPriority w:val="0"/>
    <w:pPr>
      <w:tabs>
        <w:tab w:val="center" w:pos="4680"/>
        <w:tab w:val="right" w:pos="9360"/>
      </w:tabs>
    </w:pPr>
  </w:style>
  <w:style w:type="paragraph" w:styleId="10">
    <w:name w:val="header"/>
    <w:basedOn w:val="1"/>
    <w:link w:val="30"/>
    <w:qFormat/>
    <w:uiPriority w:val="0"/>
    <w:pPr>
      <w:tabs>
        <w:tab w:val="center" w:pos="4680"/>
        <w:tab w:val="right" w:pos="9360"/>
      </w:tabs>
    </w:pPr>
  </w:style>
  <w:style w:type="paragraph" w:styleId="11">
    <w:name w:val="footnote text"/>
    <w:basedOn w:val="1"/>
    <w:unhideWhenUsed/>
    <w:qFormat/>
    <w:uiPriority w:val="99"/>
    <w:pPr>
      <w:snapToGrid w:val="0"/>
      <w:jc w:val="left"/>
    </w:pPr>
    <w:rPr>
      <w:sz w:val="18"/>
    </w:rPr>
  </w:style>
  <w:style w:type="paragraph" w:styleId="1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3">
    <w:name w:val="annotation subject"/>
    <w:basedOn w:val="7"/>
    <w:next w:val="7"/>
    <w:link w:val="25"/>
    <w:qFormat/>
    <w:uiPriority w:val="0"/>
    <w:rPr>
      <w:b/>
      <w:bCs/>
    </w:rPr>
  </w:style>
  <w:style w:type="table" w:styleId="15">
    <w:name w:val="Table Grid"/>
    <w:basedOn w:val="1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FollowedHyperlink"/>
    <w:basedOn w:val="16"/>
    <w:qFormat/>
    <w:uiPriority w:val="0"/>
    <w:rPr>
      <w:color w:val="800080"/>
      <w:u w:val="single"/>
    </w:rPr>
  </w:style>
  <w:style w:type="character" w:styleId="18">
    <w:name w:val="line number"/>
    <w:basedOn w:val="16"/>
    <w:qFormat/>
    <w:uiPriority w:val="0"/>
    <w:rPr>
      <w:rFonts w:ascii="Times New Roman" w:hAnsi="Times New Roman"/>
      <w:sz w:val="24"/>
    </w:rPr>
  </w:style>
  <w:style w:type="character" w:styleId="19">
    <w:name w:val="Hyperlink"/>
    <w:basedOn w:val="16"/>
    <w:qFormat/>
    <w:uiPriority w:val="0"/>
    <w:rPr>
      <w:color w:val="0000FF"/>
      <w:u w:val="single"/>
    </w:rPr>
  </w:style>
  <w:style w:type="character" w:styleId="20">
    <w:name w:val="annotation reference"/>
    <w:basedOn w:val="16"/>
    <w:qFormat/>
    <w:uiPriority w:val="0"/>
    <w:rPr>
      <w:sz w:val="21"/>
      <w:szCs w:val="21"/>
    </w:rPr>
  </w:style>
  <w:style w:type="character" w:styleId="21">
    <w:name w:val="footnote reference"/>
    <w:basedOn w:val="16"/>
    <w:unhideWhenUsed/>
    <w:qFormat/>
    <w:uiPriority w:val="99"/>
    <w:rPr>
      <w:vertAlign w:val="superscript"/>
    </w:rPr>
  </w:style>
  <w:style w:type="character" w:customStyle="1" w:styleId="22">
    <w:name w:val="s1"/>
    <w:basedOn w:val="16"/>
    <w:qFormat/>
    <w:uiPriority w:val="0"/>
    <w:rPr>
      <w:rFonts w:ascii="Helvetica Neue" w:hAnsi="Helvetica Neue" w:eastAsia="Helvetica Neue" w:cs="Helvetica Neue"/>
      <w:sz w:val="26"/>
      <w:szCs w:val="26"/>
    </w:rPr>
  </w:style>
  <w:style w:type="paragraph" w:styleId="23">
    <w:name w:val="List Paragraph"/>
    <w:basedOn w:val="1"/>
    <w:qFormat/>
    <w:uiPriority w:val="34"/>
    <w:pPr>
      <w:ind w:firstLine="420" w:firstLineChars="200"/>
    </w:pPr>
  </w:style>
  <w:style w:type="character" w:customStyle="1" w:styleId="24">
    <w:name w:val="Comment Text Char"/>
    <w:basedOn w:val="16"/>
    <w:link w:val="7"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5">
    <w:name w:val="Comment Subject Char"/>
    <w:basedOn w:val="24"/>
    <w:link w:val="13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26">
    <w:name w:val="Unresolved Mention1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7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8">
    <w:name w:val="Heading 4 Char"/>
    <w:basedOn w:val="16"/>
    <w:link w:val="5"/>
    <w:semiHidden/>
    <w:qFormat/>
    <w:uiPriority w:val="0"/>
    <w:rPr>
      <w:rFonts w:asciiTheme="majorHAnsi" w:hAnsiTheme="majorHAnsi" w:eastAsiaTheme="majorEastAsia" w:cstheme="majorBidi"/>
      <w:i/>
      <w:iCs/>
      <w:color w:val="2E75B6" w:themeColor="accent1" w:themeShade="BF"/>
      <w:kern w:val="2"/>
      <w:sz w:val="21"/>
      <w:szCs w:val="24"/>
      <w:lang w:eastAsia="zh-CN"/>
    </w:rPr>
  </w:style>
  <w:style w:type="character" w:customStyle="1" w:styleId="29">
    <w:name w:val="Heading 5 Char"/>
    <w:basedOn w:val="16"/>
    <w:link w:val="6"/>
    <w:semiHidden/>
    <w:qFormat/>
    <w:uiPriority w:val="0"/>
    <w:rPr>
      <w:rFonts w:asciiTheme="majorHAnsi" w:hAnsiTheme="majorHAnsi" w:eastAsiaTheme="majorEastAsia" w:cstheme="majorBidi"/>
      <w:color w:val="2E75B6" w:themeColor="accent1" w:themeShade="BF"/>
      <w:kern w:val="2"/>
      <w:sz w:val="21"/>
      <w:szCs w:val="24"/>
      <w:lang w:eastAsia="zh-CN"/>
    </w:rPr>
  </w:style>
  <w:style w:type="character" w:customStyle="1" w:styleId="30">
    <w:name w:val="Header Char"/>
    <w:basedOn w:val="16"/>
    <w:link w:val="10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31">
    <w:name w:val="Footer Char"/>
    <w:basedOn w:val="16"/>
    <w:link w:val="9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paragraph" w:customStyle="1" w:styleId="32">
    <w:name w:val="Revision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3">
    <w:name w:val="Balloon Text Char"/>
    <w:basedOn w:val="16"/>
    <w:link w:val="8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  <w:style w:type="character" w:customStyle="1" w:styleId="34">
    <w:name w:val="Unresolved Mention2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5">
    <w:name w:val="Revision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6">
    <w:name w:val="Revision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7">
    <w:name w:val="Unresolved Mention3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9D257-E147-4687-8308-D9A49DEE4CE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281</Characters>
  <Lines>2</Lines>
  <Paragraphs>1</Paragraphs>
  <TotalTime>65</TotalTime>
  <ScaleCrop>false</ScaleCrop>
  <LinksUpToDate>false</LinksUpToDate>
  <CharactersWithSpaces>30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23:34:00Z</dcterms:created>
  <dc:creator>admin</dc:creator>
  <cp:lastModifiedBy>下雨</cp:lastModifiedBy>
  <dcterms:modified xsi:type="dcterms:W3CDTF">2025-09-11T01:18:27Z</dcterms:modified>
  <cp:revision>8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7F7BC7D0294833B8FC3602A091678D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DllZGU0YjM1MjQ1NzFiMTY4M2QyNDE4NWQ0N2M0NzEiLCJ1c2VySWQiOiIyNzM0Mzc3MDAifQ==</vt:lpwstr>
  </property>
</Properties>
</file>